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7EAF0C" w:rsidR="00FB3483" w:rsidRPr="00930A31" w:rsidRDefault="00BB5EF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0E45F0" w:rsidR="00FB3483" w:rsidRPr="00930A31" w:rsidRDefault="00BB5EF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9DD537" w:rsidR="00FB3483" w:rsidRPr="00930A31" w:rsidRDefault="00BB5EF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096E55" w:rsidR="00FB3483" w:rsidRPr="00930A31" w:rsidRDefault="00BB5EF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DA7410" w:rsidR="00FB3483" w:rsidRPr="00930A31" w:rsidRDefault="00BB5EF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66DBCB" w:rsidR="00FB3483" w:rsidRPr="00930A31" w:rsidRDefault="00D31F7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0AD4BD" w:rsidR="00FB3483" w:rsidRPr="00930A31" w:rsidRDefault="00D31F7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900FE8" w:rsidR="00FB3483" w:rsidRPr="00930A31" w:rsidRDefault="00D31F7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EB5E5E5" w:rsidR="00FB3483" w:rsidRPr="00930A31" w:rsidRDefault="00D31F7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4171C3" w:rsidR="00930A31" w:rsidRPr="00930A31" w:rsidRDefault="00D31F7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5BB0B44" w:rsidR="00930A31"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AC0DE3" w:rsidR="00FB3483"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9DA3AC" w:rsidR="00FB3483"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9CA7AB" w:rsidR="00930A31"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D92F14" w:rsidR="00930A31"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6EFD195" w:rsidR="00930A31"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9480743" w:rsidR="00930A31"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81539E" w:rsidR="00930A31"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3957131" w:rsidR="00930A31"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F3481BD" w:rsidR="006E5FE2"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6210B1" w:rsidR="006E5FE2"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71D785" w:rsidR="00930A31"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D6EF93" w:rsidR="00930A31"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4, 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741C0E" w:rsidR="00FB3483"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5, supplemen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C3AFD7" w:rsidR="00FB3483"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5, supplemen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C3D767" w:rsidR="00FB3483"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36-4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96EC7B" w:rsidR="00930A31"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6-19, supplemen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3910B5" w:rsidR="00930A31"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6-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7A02FE" w:rsidR="00930A31"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6-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880991" w:rsidR="00930A31"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347F6A" w:rsidR="00FB3483" w:rsidRPr="00930A31" w:rsidRDefault="000E6E5E" w:rsidP="005979B8">
            <w:pPr>
              <w:pStyle w:val="Default"/>
              <w:spacing w:before="40" w:after="40"/>
              <w:rPr>
                <w:rFonts w:ascii="Arial" w:hAnsi="Arial" w:cs="Arial"/>
                <w:color w:val="auto"/>
                <w:sz w:val="18"/>
                <w:szCs w:val="18"/>
              </w:rPr>
            </w:pPr>
            <w:r>
              <w:rPr>
                <w:rFonts w:ascii="Arial" w:hAnsi="Arial" w:cs="Arial"/>
                <w:color w:val="auto"/>
                <w:sz w:val="18"/>
                <w:szCs w:val="18"/>
              </w:rPr>
              <w:t>6-1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3A1D05" w:rsidR="00077B44" w:rsidRPr="00930A31" w:rsidRDefault="000E6E5E" w:rsidP="00077B44">
            <w:pPr>
              <w:pStyle w:val="Default"/>
              <w:spacing w:before="40" w:after="40"/>
              <w:rPr>
                <w:rFonts w:ascii="Arial" w:hAnsi="Arial" w:cs="Arial"/>
                <w:color w:val="auto"/>
                <w:sz w:val="18"/>
                <w:szCs w:val="18"/>
              </w:rPr>
            </w:pPr>
            <w:r>
              <w:rPr>
                <w:rFonts w:ascii="Arial" w:hAnsi="Arial" w:cs="Arial"/>
                <w:color w:val="auto"/>
                <w:sz w:val="18"/>
                <w:szCs w:val="18"/>
              </w:rPr>
              <w:t>6-1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C2B43D" w:rsidR="00930A31" w:rsidRPr="00930A31" w:rsidRDefault="000E6E5E"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960D4D" w:rsidR="00930A31" w:rsidRPr="00930A31" w:rsidRDefault="000E6E5E"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EAB0E2" w:rsidR="00930A31" w:rsidRPr="00930A31" w:rsidRDefault="000E6E5E"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CAE2DD" w:rsidR="00930A31" w:rsidRPr="00930A31" w:rsidRDefault="000E6E5E"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6DECF7" w:rsidR="00930A31" w:rsidRPr="00930A31" w:rsidRDefault="000E6E5E"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286772" w:rsidR="00930A31" w:rsidRPr="00930A31" w:rsidRDefault="000E6E5E"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DAB3CD" w:rsidR="00930A31" w:rsidRPr="00930A31" w:rsidRDefault="000E6E5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3DAC59" w:rsidR="00077B44" w:rsidRPr="00930A31" w:rsidRDefault="000E6E5E"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80B27">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03BA45E" w:rsidR="00077B44" w:rsidRPr="00930A31" w:rsidRDefault="000E6E5E"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80B27">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1D5A53" w:rsidR="00077B44" w:rsidRPr="00930A31" w:rsidRDefault="00280B2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05872C" w14:textId="77777777" w:rsidR="00516C8A" w:rsidRDefault="00516C8A">
      <w:r>
        <w:separator/>
      </w:r>
    </w:p>
  </w:endnote>
  <w:endnote w:type="continuationSeparator" w:id="0">
    <w:p w14:paraId="410DF57D" w14:textId="77777777" w:rsidR="00516C8A" w:rsidRDefault="00516C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2A26F2" w14:textId="77777777" w:rsidR="00516C8A" w:rsidRDefault="00516C8A">
      <w:r>
        <w:separator/>
      </w:r>
    </w:p>
  </w:footnote>
  <w:footnote w:type="continuationSeparator" w:id="0">
    <w:p w14:paraId="6000C65E" w14:textId="77777777" w:rsidR="00516C8A" w:rsidRDefault="00516C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BB5EF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6E5E"/>
    <w:rsid w:val="00152CDB"/>
    <w:rsid w:val="0018323E"/>
    <w:rsid w:val="00190C83"/>
    <w:rsid w:val="00246C93"/>
    <w:rsid w:val="00256BAF"/>
    <w:rsid w:val="00280B27"/>
    <w:rsid w:val="002A2A06"/>
    <w:rsid w:val="003103C2"/>
    <w:rsid w:val="003516AD"/>
    <w:rsid w:val="00363B8D"/>
    <w:rsid w:val="003760FB"/>
    <w:rsid w:val="003B79FF"/>
    <w:rsid w:val="00400A0B"/>
    <w:rsid w:val="00443C1D"/>
    <w:rsid w:val="00461576"/>
    <w:rsid w:val="004C1685"/>
    <w:rsid w:val="005078EE"/>
    <w:rsid w:val="00516C8A"/>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B5EFE"/>
    <w:rsid w:val="00C22710"/>
    <w:rsid w:val="00D31F7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22C8A8-5CE7-5C4B-B452-36809E30E2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65</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rdin Hanna</cp:lastModifiedBy>
  <cp:revision>2</cp:revision>
  <cp:lastPrinted>2020-11-24T03:02:00Z</cp:lastPrinted>
  <dcterms:created xsi:type="dcterms:W3CDTF">2021-04-21T10:44:00Z</dcterms:created>
  <dcterms:modified xsi:type="dcterms:W3CDTF">2021-04-21T10:44:00Z</dcterms:modified>
</cp:coreProperties>
</file>